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24A65" w14:textId="6290C79A" w:rsidR="00BE5D52" w:rsidRPr="00982164" w:rsidRDefault="00BE5D52" w:rsidP="00982164">
      <w:pPr>
        <w:jc w:val="center"/>
        <w:rPr>
          <w:rFonts w:ascii="Arial" w:hAnsi="Arial" w:cs="Arial"/>
          <w:b/>
          <w:sz w:val="24"/>
          <w:szCs w:val="24"/>
        </w:rPr>
      </w:pPr>
      <w:r w:rsidRPr="00982164">
        <w:rPr>
          <w:rFonts w:ascii="Arial" w:hAnsi="Arial" w:cs="Arial"/>
          <w:b/>
          <w:sz w:val="24"/>
          <w:szCs w:val="24"/>
        </w:rPr>
        <w:t>Appendix A</w:t>
      </w:r>
    </w:p>
    <w:p w14:paraId="187CDEC2" w14:textId="77777777" w:rsidR="00BE5D52" w:rsidRPr="00982164" w:rsidRDefault="00BE5D52" w:rsidP="00EE7F31">
      <w:pPr>
        <w:spacing w:after="0"/>
        <w:rPr>
          <w:rFonts w:ascii="Arial" w:hAnsi="Arial" w:cs="Arial"/>
          <w:sz w:val="24"/>
          <w:szCs w:val="24"/>
        </w:rPr>
      </w:pPr>
    </w:p>
    <w:p w14:paraId="097A78B2" w14:textId="77777777" w:rsidR="0020463D" w:rsidRPr="00982164" w:rsidRDefault="00144B21" w:rsidP="00EE7F31">
      <w:pPr>
        <w:spacing w:after="0"/>
        <w:rPr>
          <w:rFonts w:ascii="Arial" w:hAnsi="Arial" w:cs="Arial"/>
          <w:sz w:val="24"/>
          <w:szCs w:val="24"/>
        </w:rPr>
      </w:pPr>
      <w:r w:rsidRPr="00982164">
        <w:rPr>
          <w:rFonts w:ascii="Arial" w:hAnsi="Arial" w:cs="Arial"/>
          <w:sz w:val="24"/>
          <w:szCs w:val="24"/>
        </w:rPr>
        <w:t>Academic Self-Efficacy</w:t>
      </w:r>
    </w:p>
    <w:p w14:paraId="3A74EB54" w14:textId="77777777" w:rsidR="00696075" w:rsidRPr="00982164" w:rsidRDefault="00696075" w:rsidP="00EE7F3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Science classes can help prepare me for a career in science or health.</w:t>
      </w:r>
    </w:p>
    <w:p w14:paraId="3274C4DE" w14:textId="77777777" w:rsidR="00696075" w:rsidRPr="00982164" w:rsidRDefault="00696075" w:rsidP="00EE7F3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Science is interesting to me.</w:t>
      </w:r>
    </w:p>
    <w:p w14:paraId="44B139D6" w14:textId="77777777" w:rsidR="00696075" w:rsidRPr="00982164" w:rsidRDefault="00696075" w:rsidP="00EE7F3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am enthusiastic about science.</w:t>
      </w:r>
    </w:p>
    <w:p w14:paraId="5E04A1A1" w14:textId="77777777" w:rsidR="00696075" w:rsidRPr="00982164" w:rsidRDefault="00696075" w:rsidP="00EE7F3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am interested in science or health as a career.</w:t>
      </w:r>
    </w:p>
    <w:p w14:paraId="72B983FD" w14:textId="77777777" w:rsidR="00696075" w:rsidRPr="00982164" w:rsidRDefault="00696075" w:rsidP="00EE7F3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think that a science or health career is possible for me.</w:t>
      </w:r>
    </w:p>
    <w:p w14:paraId="52096D55" w14:textId="77777777" w:rsidR="00EC2FCF" w:rsidRPr="00982164" w:rsidRDefault="00EC2FCF" w:rsidP="00EE7F3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know I can be successful in a STEM-healthcare career.</w:t>
      </w:r>
    </w:p>
    <w:p w14:paraId="4EB4296C" w14:textId="77777777" w:rsidR="00696075" w:rsidRPr="00982164" w:rsidRDefault="00696075" w:rsidP="00EE7F3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am confident that I can get good grades in a biology class.</w:t>
      </w:r>
    </w:p>
    <w:p w14:paraId="70A60260" w14:textId="77777777" w:rsidR="00696075" w:rsidRPr="00982164" w:rsidRDefault="00696075" w:rsidP="00EE7F3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am knowledgeable about science.</w:t>
      </w:r>
    </w:p>
    <w:p w14:paraId="2BB61D87" w14:textId="77777777" w:rsidR="00696075" w:rsidRPr="00982164" w:rsidRDefault="00696075" w:rsidP="00EE7F3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have a good understanding of what science is all about.</w:t>
      </w:r>
    </w:p>
    <w:p w14:paraId="0497993E" w14:textId="77777777" w:rsidR="00EE7F31" w:rsidRPr="00982164" w:rsidRDefault="00EE7F31" w:rsidP="00EE7F31">
      <w:pPr>
        <w:spacing w:after="0"/>
        <w:rPr>
          <w:rFonts w:ascii="Arial" w:hAnsi="Arial" w:cs="Arial"/>
          <w:sz w:val="24"/>
          <w:szCs w:val="24"/>
        </w:rPr>
      </w:pPr>
    </w:p>
    <w:p w14:paraId="46DE80CB" w14:textId="77777777" w:rsidR="00EE7F31" w:rsidRPr="00982164" w:rsidRDefault="00EE7F31" w:rsidP="00EE7F31">
      <w:pPr>
        <w:spacing w:after="0"/>
        <w:rPr>
          <w:rFonts w:ascii="Arial" w:hAnsi="Arial" w:cs="Arial"/>
          <w:sz w:val="24"/>
          <w:szCs w:val="24"/>
        </w:rPr>
      </w:pPr>
      <w:r w:rsidRPr="00982164">
        <w:rPr>
          <w:rFonts w:ascii="Arial" w:hAnsi="Arial" w:cs="Arial"/>
          <w:sz w:val="24"/>
          <w:szCs w:val="24"/>
        </w:rPr>
        <w:t>Academic Effort</w:t>
      </w:r>
    </w:p>
    <w:p w14:paraId="60FFB819" w14:textId="77777777" w:rsidR="00EE7F31" w:rsidRPr="00982164" w:rsidRDefault="00EE7F31" w:rsidP="00EE7F31">
      <w:pPr>
        <w:pStyle w:val="ListParagraph"/>
        <w:numPr>
          <w:ilvl w:val="0"/>
          <w:numId w:val="4"/>
        </w:numPr>
        <w:spacing w:after="0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am certain I can master the skills taught in my classes.</w:t>
      </w:r>
    </w:p>
    <w:p w14:paraId="4D467471" w14:textId="77777777" w:rsidR="00EE7F31" w:rsidRPr="00982164" w:rsidRDefault="00EE7F31" w:rsidP="00EE7F31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am certain I can figure out how to do the most difficult work in my classes.</w:t>
      </w:r>
    </w:p>
    <w:p w14:paraId="22EDF954" w14:textId="77777777" w:rsidR="00EE7F31" w:rsidRPr="00982164" w:rsidRDefault="00EE7F31" w:rsidP="00EE7F31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can do almost all the work in my classes if I did not give up.</w:t>
      </w:r>
    </w:p>
    <w:p w14:paraId="1E82E309" w14:textId="77777777" w:rsidR="00EE7F31" w:rsidRPr="00982164" w:rsidRDefault="00EE7F31" w:rsidP="00EE7F31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Even if the work in my classes was hard, I can learn it.</w:t>
      </w:r>
    </w:p>
    <w:p w14:paraId="1E4C89BE" w14:textId="77777777" w:rsidR="00EE7F31" w:rsidRPr="00982164" w:rsidRDefault="00EE7F31" w:rsidP="00EE7F31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can do even the hardest work in my classes if I try.</w:t>
      </w:r>
    </w:p>
    <w:p w14:paraId="794CFDB6" w14:textId="77777777" w:rsidR="00EE7F31" w:rsidRPr="00982164" w:rsidRDefault="00EE7F31" w:rsidP="00EE7F31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try hard to do well in school.</w:t>
      </w:r>
    </w:p>
    <w:p w14:paraId="19AE1818" w14:textId="77777777" w:rsidR="00EE7F31" w:rsidRPr="00982164" w:rsidRDefault="00EE7F31" w:rsidP="00EE7F31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n class, I work as hard as I could.</w:t>
      </w:r>
    </w:p>
    <w:p w14:paraId="46DF16A0" w14:textId="77777777" w:rsidR="00EE7F31" w:rsidRPr="00982164" w:rsidRDefault="00EE7F31" w:rsidP="00EE7F31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When I am in class, I participate in class discussions.</w:t>
      </w:r>
    </w:p>
    <w:p w14:paraId="7773E405" w14:textId="77777777" w:rsidR="00EE7F31" w:rsidRPr="00982164" w:rsidRDefault="00EE7F31" w:rsidP="00EE7F31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pay attention in class.</w:t>
      </w:r>
    </w:p>
    <w:p w14:paraId="33FF833C" w14:textId="77777777" w:rsidR="00EE7F31" w:rsidRPr="00982164" w:rsidRDefault="00EE7F31" w:rsidP="00EE7F31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When I am in class, I feel good.</w:t>
      </w:r>
    </w:p>
    <w:p w14:paraId="6C5A7288" w14:textId="77777777" w:rsidR="00EE7F31" w:rsidRPr="00982164" w:rsidRDefault="00EE7F31" w:rsidP="00EE7F31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When we work on something in class, I feel interested.</w:t>
      </w:r>
    </w:p>
    <w:p w14:paraId="64E8AE29" w14:textId="77777777" w:rsidR="00696075" w:rsidRPr="00982164" w:rsidRDefault="00696075" w:rsidP="00EE7F31">
      <w:pPr>
        <w:spacing w:after="0"/>
        <w:rPr>
          <w:rFonts w:ascii="Arial" w:hAnsi="Arial" w:cs="Arial"/>
          <w:sz w:val="24"/>
          <w:szCs w:val="24"/>
        </w:rPr>
      </w:pPr>
    </w:p>
    <w:p w14:paraId="4D6E4451" w14:textId="77777777" w:rsidR="00EE7F31" w:rsidRPr="00982164" w:rsidRDefault="00EE7F31" w:rsidP="00EE7F31">
      <w:pPr>
        <w:spacing w:after="0"/>
        <w:rPr>
          <w:rFonts w:ascii="Arial" w:hAnsi="Arial" w:cs="Arial"/>
          <w:sz w:val="24"/>
          <w:szCs w:val="24"/>
        </w:rPr>
      </w:pPr>
      <w:r w:rsidRPr="00982164">
        <w:rPr>
          <w:rFonts w:ascii="Arial" w:hAnsi="Arial" w:cs="Arial"/>
          <w:sz w:val="24"/>
          <w:szCs w:val="24"/>
        </w:rPr>
        <w:t>College Readiness - Knowledge</w:t>
      </w:r>
    </w:p>
    <w:p w14:paraId="1A3FC712" w14:textId="77777777" w:rsidR="00EE7F31" w:rsidRPr="00982164" w:rsidRDefault="00EE7F31" w:rsidP="00EE7F31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know the deadlines for the various steps in the college admission process.</w:t>
      </w:r>
    </w:p>
    <w:p w14:paraId="1BC4C9BE" w14:textId="77777777" w:rsidR="00EE7F31" w:rsidRPr="00982164" w:rsidRDefault="00EE7F31" w:rsidP="00EE7F31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know how to select colleges that are likely to accept me.</w:t>
      </w:r>
    </w:p>
    <w:p w14:paraId="677C4D72" w14:textId="77777777" w:rsidR="00EE7F31" w:rsidRPr="00982164" w:rsidRDefault="00EE7F31" w:rsidP="00EE7F31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understand the difference between a community college and a four-year college.</w:t>
      </w:r>
    </w:p>
    <w:p w14:paraId="26B3FCEF" w14:textId="77777777" w:rsidR="00EE7F31" w:rsidRPr="00982164" w:rsidRDefault="00EE7F31" w:rsidP="00EE7F31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know where to find information on the colleges I am interested in attending.</w:t>
      </w:r>
    </w:p>
    <w:p w14:paraId="61FB3397" w14:textId="77777777" w:rsidR="00EE7F31" w:rsidRPr="00982164" w:rsidRDefault="00EE7F31" w:rsidP="00EE7F31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know how to complete a college application.</w:t>
      </w:r>
    </w:p>
    <w:p w14:paraId="7CF70EBB" w14:textId="77777777" w:rsidR="00EE7F31" w:rsidRPr="00982164" w:rsidRDefault="00EE7F31" w:rsidP="00EE7F31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know who to ask for college recommendation letters.</w:t>
      </w:r>
    </w:p>
    <w:p w14:paraId="2CFD04D6" w14:textId="77777777" w:rsidR="00EE7F31" w:rsidRPr="00982164" w:rsidRDefault="00EE7F31" w:rsidP="00EE7F31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know how to write an essay for college applications.</w:t>
      </w:r>
    </w:p>
    <w:p w14:paraId="01AF449C" w14:textId="77777777" w:rsidR="00EE7F31" w:rsidRPr="00982164" w:rsidRDefault="00EE7F31" w:rsidP="00EE7F31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know how to apply for financial aid from colleges.</w:t>
      </w:r>
    </w:p>
    <w:p w14:paraId="3BE7D75C" w14:textId="77777777" w:rsidR="00EE7F31" w:rsidRPr="00982164" w:rsidRDefault="00EE7F31" w:rsidP="00EE7F31">
      <w:pPr>
        <w:spacing w:after="0"/>
        <w:rPr>
          <w:rFonts w:ascii="Arial" w:hAnsi="Arial" w:cs="Arial"/>
          <w:sz w:val="24"/>
          <w:szCs w:val="24"/>
        </w:rPr>
      </w:pPr>
    </w:p>
    <w:p w14:paraId="483DB13A" w14:textId="77777777" w:rsidR="00EE7F31" w:rsidRPr="00982164" w:rsidRDefault="00EE7F31" w:rsidP="00EE7F31">
      <w:pPr>
        <w:spacing w:after="0"/>
        <w:rPr>
          <w:rFonts w:ascii="Arial" w:hAnsi="Arial" w:cs="Arial"/>
          <w:sz w:val="24"/>
          <w:szCs w:val="24"/>
        </w:rPr>
      </w:pPr>
      <w:r w:rsidRPr="00982164">
        <w:rPr>
          <w:rFonts w:ascii="Arial" w:hAnsi="Arial" w:cs="Arial"/>
          <w:sz w:val="24"/>
          <w:szCs w:val="24"/>
        </w:rPr>
        <w:t>Research</w:t>
      </w:r>
      <w:r w:rsidR="00BE5D52" w:rsidRPr="00982164">
        <w:rPr>
          <w:rFonts w:ascii="Arial" w:hAnsi="Arial" w:cs="Arial"/>
          <w:sz w:val="24"/>
          <w:szCs w:val="24"/>
        </w:rPr>
        <w:t>er Self-Identity</w:t>
      </w:r>
      <w:r w:rsidRPr="00982164">
        <w:rPr>
          <w:rFonts w:ascii="Arial" w:hAnsi="Arial" w:cs="Arial"/>
          <w:sz w:val="24"/>
          <w:szCs w:val="24"/>
        </w:rPr>
        <w:t xml:space="preserve"> </w:t>
      </w:r>
    </w:p>
    <w:p w14:paraId="01C4CF86" w14:textId="77777777" w:rsidR="00EE7F31" w:rsidRPr="00982164" w:rsidRDefault="00EE7F31" w:rsidP="00EE7F31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know how to locate reliable health information on the internet or in the library.</w:t>
      </w:r>
    </w:p>
    <w:p w14:paraId="7659E5CC" w14:textId="77777777" w:rsidR="00EE7F31" w:rsidRPr="00982164" w:rsidRDefault="00EE7F31" w:rsidP="00EE7F31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know how to write a scientific question.</w:t>
      </w:r>
    </w:p>
    <w:p w14:paraId="71D1C410" w14:textId="77777777" w:rsidR="00EE7F31" w:rsidRPr="00982164" w:rsidRDefault="00EE7F31" w:rsidP="00EE7F31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know how to use Excel, PowerPoint, or another computer program to create graphs and tables for displaying research results.</w:t>
      </w:r>
    </w:p>
    <w:p w14:paraId="175B7B72" w14:textId="77777777" w:rsidR="00EE7F31" w:rsidRPr="00982164" w:rsidRDefault="00EE7F31" w:rsidP="00EE7F31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know how to create a scientific poster presentation.</w:t>
      </w:r>
    </w:p>
    <w:p w14:paraId="2B9B91F7" w14:textId="77777777" w:rsidR="00EE7F31" w:rsidRPr="00982164" w:rsidRDefault="00EE7F31" w:rsidP="00EE7F31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know how to give a scientific research presentation.</w:t>
      </w:r>
    </w:p>
    <w:p w14:paraId="0A3B8A80" w14:textId="77777777" w:rsidR="00144B21" w:rsidRPr="00982164" w:rsidRDefault="00144B21" w:rsidP="00EE7F31">
      <w:pPr>
        <w:spacing w:after="0"/>
        <w:rPr>
          <w:rFonts w:ascii="Arial" w:hAnsi="Arial" w:cs="Arial"/>
          <w:sz w:val="24"/>
          <w:szCs w:val="24"/>
        </w:rPr>
      </w:pPr>
    </w:p>
    <w:p w14:paraId="0D141C26" w14:textId="77777777" w:rsidR="00982164" w:rsidRPr="00982164" w:rsidRDefault="00982164" w:rsidP="00EE7F31">
      <w:pPr>
        <w:spacing w:after="0"/>
        <w:rPr>
          <w:rFonts w:ascii="Arial" w:hAnsi="Arial" w:cs="Arial"/>
          <w:sz w:val="24"/>
          <w:szCs w:val="24"/>
        </w:rPr>
      </w:pPr>
    </w:p>
    <w:p w14:paraId="293CF4D8" w14:textId="6746400D" w:rsidR="00EE7F31" w:rsidRPr="00982164" w:rsidRDefault="00EE7F31" w:rsidP="00EE7F31">
      <w:pPr>
        <w:spacing w:after="0"/>
        <w:rPr>
          <w:rFonts w:ascii="Arial" w:hAnsi="Arial" w:cs="Arial"/>
          <w:sz w:val="24"/>
          <w:szCs w:val="24"/>
        </w:rPr>
      </w:pPr>
      <w:r w:rsidRPr="00982164">
        <w:rPr>
          <w:rFonts w:ascii="Arial" w:hAnsi="Arial" w:cs="Arial"/>
          <w:sz w:val="24"/>
          <w:szCs w:val="24"/>
        </w:rPr>
        <w:t>Access to Health Care Professionals</w:t>
      </w:r>
    </w:p>
    <w:p w14:paraId="2289B99E" w14:textId="77777777" w:rsidR="00EE7F31" w:rsidRPr="00982164" w:rsidRDefault="00EE7F31" w:rsidP="00EE7F31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 xml:space="preserve">I have shadowed (followed) a health career professional, such as a doctor, </w:t>
      </w:r>
      <w:proofErr w:type="gramStart"/>
      <w:r w:rsidRPr="00982164">
        <w:rPr>
          <w:rFonts w:ascii="Arial" w:eastAsia="Times New Roman" w:hAnsi="Arial" w:cs="Arial"/>
          <w:color w:val="000000"/>
          <w:sz w:val="24"/>
          <w:szCs w:val="24"/>
        </w:rPr>
        <w:t>nurse</w:t>
      </w:r>
      <w:proofErr w:type="gramEnd"/>
      <w:r w:rsidRPr="00982164">
        <w:rPr>
          <w:rFonts w:ascii="Arial" w:eastAsia="Times New Roman" w:hAnsi="Arial" w:cs="Arial"/>
          <w:color w:val="000000"/>
          <w:sz w:val="24"/>
          <w:szCs w:val="24"/>
        </w:rPr>
        <w:t xml:space="preserve"> or medical technician.</w:t>
      </w:r>
    </w:p>
    <w:p w14:paraId="18A2B040" w14:textId="77777777" w:rsidR="00EE7F31" w:rsidRPr="00982164" w:rsidRDefault="00EE7F31" w:rsidP="00EE7F31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have talked to a health career professional about his/her career.</w:t>
      </w:r>
    </w:p>
    <w:p w14:paraId="34505686" w14:textId="77777777" w:rsidR="00EE7F31" w:rsidRPr="00982164" w:rsidRDefault="00EE7F31" w:rsidP="00EE7F31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know about many different health careers.</w:t>
      </w:r>
    </w:p>
    <w:p w14:paraId="09143344" w14:textId="77777777" w:rsidR="00EE7F31" w:rsidRPr="00982164" w:rsidRDefault="00EE7F31" w:rsidP="00EE7F31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can approach a health career professional for information about health careers.</w:t>
      </w:r>
    </w:p>
    <w:p w14:paraId="66FF7059" w14:textId="77777777" w:rsidR="00EE7F31" w:rsidRPr="00982164" w:rsidRDefault="00EE7F31" w:rsidP="00EE7F31">
      <w:pPr>
        <w:spacing w:after="0"/>
        <w:rPr>
          <w:rFonts w:ascii="Arial" w:hAnsi="Arial" w:cs="Arial"/>
          <w:sz w:val="24"/>
          <w:szCs w:val="24"/>
        </w:rPr>
      </w:pPr>
    </w:p>
    <w:p w14:paraId="7085EC75" w14:textId="77777777" w:rsidR="00144B21" w:rsidRPr="00982164" w:rsidRDefault="00EE7F31" w:rsidP="00EE7F31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 xml:space="preserve">Sense of </w:t>
      </w:r>
      <w:r w:rsidR="00144B21" w:rsidRPr="00982164">
        <w:rPr>
          <w:rFonts w:ascii="Arial" w:eastAsia="Times New Roman" w:hAnsi="Arial" w:cs="Arial"/>
          <w:color w:val="000000"/>
          <w:sz w:val="24"/>
          <w:szCs w:val="24"/>
        </w:rPr>
        <w:t>Ethnicity</w:t>
      </w:r>
    </w:p>
    <w:p w14:paraId="5CCD3472" w14:textId="77777777" w:rsidR="00144B21" w:rsidRPr="00982164" w:rsidRDefault="00144B21" w:rsidP="00EE7F31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have a strong sense of belonging to my own ethnic group.</w:t>
      </w:r>
    </w:p>
    <w:p w14:paraId="4761E1A4" w14:textId="77777777" w:rsidR="00144B21" w:rsidRPr="00982164" w:rsidRDefault="00144B21" w:rsidP="00EE7F31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 xml:space="preserve">I understand </w:t>
      </w:r>
      <w:proofErr w:type="gramStart"/>
      <w:r w:rsidRPr="00982164">
        <w:rPr>
          <w:rFonts w:ascii="Arial" w:eastAsia="Times New Roman" w:hAnsi="Arial" w:cs="Arial"/>
          <w:color w:val="000000"/>
          <w:sz w:val="24"/>
          <w:szCs w:val="24"/>
        </w:rPr>
        <w:t>pretty well</w:t>
      </w:r>
      <w:proofErr w:type="gramEnd"/>
      <w:r w:rsidRPr="00982164">
        <w:rPr>
          <w:rFonts w:ascii="Arial" w:eastAsia="Times New Roman" w:hAnsi="Arial" w:cs="Arial"/>
          <w:color w:val="000000"/>
          <w:sz w:val="24"/>
          <w:szCs w:val="24"/>
        </w:rPr>
        <w:t xml:space="preserve"> what my ethnic group membership means to me.</w:t>
      </w:r>
    </w:p>
    <w:p w14:paraId="111A1D75" w14:textId="77777777" w:rsidR="00144B21" w:rsidRPr="00982164" w:rsidRDefault="00144B21" w:rsidP="00EE7F31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have often done things that will help me understand my ethnic background better.</w:t>
      </w:r>
    </w:p>
    <w:p w14:paraId="31E8D2EB" w14:textId="77777777" w:rsidR="00144B21" w:rsidRPr="00982164" w:rsidRDefault="00144B21" w:rsidP="00EE7F31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 xml:space="preserve">I have often talked to other people </w:t>
      </w:r>
      <w:proofErr w:type="gramStart"/>
      <w:r w:rsidRPr="00982164">
        <w:rPr>
          <w:rFonts w:ascii="Arial" w:eastAsia="Times New Roman" w:hAnsi="Arial" w:cs="Arial"/>
          <w:color w:val="000000"/>
          <w:sz w:val="24"/>
          <w:szCs w:val="24"/>
        </w:rPr>
        <w:t>in order to</w:t>
      </w:r>
      <w:proofErr w:type="gramEnd"/>
      <w:r w:rsidRPr="00982164">
        <w:rPr>
          <w:rFonts w:ascii="Arial" w:eastAsia="Times New Roman" w:hAnsi="Arial" w:cs="Arial"/>
          <w:color w:val="000000"/>
          <w:sz w:val="24"/>
          <w:szCs w:val="24"/>
        </w:rPr>
        <w:t xml:space="preserve"> learn more about my ethnic group.</w:t>
      </w:r>
    </w:p>
    <w:p w14:paraId="4BF04ACD" w14:textId="77777777" w:rsidR="00144B21" w:rsidRPr="00982164" w:rsidRDefault="00144B21" w:rsidP="00EE7F31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feel a strong attachment towards my own ethnic group.</w:t>
      </w:r>
    </w:p>
    <w:p w14:paraId="5C72749C" w14:textId="77777777" w:rsidR="00144B21" w:rsidRPr="00982164" w:rsidRDefault="00144B21" w:rsidP="00EE7F31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have spent time trying to find out more about my ethnic group, such as its history, traditions, and customs.</w:t>
      </w:r>
    </w:p>
    <w:p w14:paraId="2DF07238" w14:textId="77777777" w:rsidR="00144B21" w:rsidRPr="00982164" w:rsidRDefault="00144B21" w:rsidP="00EE7F31">
      <w:pPr>
        <w:spacing w:after="0"/>
        <w:rPr>
          <w:rFonts w:ascii="Arial" w:hAnsi="Arial" w:cs="Arial"/>
          <w:sz w:val="24"/>
          <w:szCs w:val="24"/>
        </w:rPr>
      </w:pPr>
    </w:p>
    <w:p w14:paraId="7C5A973F" w14:textId="77777777" w:rsidR="00144B21" w:rsidRPr="00982164" w:rsidRDefault="00EE7F31" w:rsidP="00EE7F31">
      <w:pPr>
        <w:spacing w:after="0"/>
        <w:rPr>
          <w:rFonts w:ascii="Arial" w:hAnsi="Arial" w:cs="Arial"/>
          <w:sz w:val="24"/>
          <w:szCs w:val="24"/>
        </w:rPr>
      </w:pPr>
      <w:r w:rsidRPr="00982164">
        <w:rPr>
          <w:rFonts w:ascii="Arial" w:hAnsi="Arial" w:cs="Arial"/>
          <w:sz w:val="24"/>
          <w:szCs w:val="24"/>
        </w:rPr>
        <w:t>Perceptions of Being B</w:t>
      </w:r>
      <w:r w:rsidR="00144B21" w:rsidRPr="00982164">
        <w:rPr>
          <w:rFonts w:ascii="Arial" w:hAnsi="Arial" w:cs="Arial"/>
          <w:sz w:val="24"/>
          <w:szCs w:val="24"/>
        </w:rPr>
        <w:t>ilingual</w:t>
      </w:r>
    </w:p>
    <w:p w14:paraId="3A6941F9" w14:textId="77777777" w:rsidR="00144B21" w:rsidRPr="00982164" w:rsidRDefault="00144B21" w:rsidP="00EE7F31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Knowing a second language will help me get accepted to college/certification programs or get hired for a job.</w:t>
      </w:r>
    </w:p>
    <w:p w14:paraId="7314D17C" w14:textId="77777777" w:rsidR="00144B21" w:rsidRPr="00982164" w:rsidRDefault="00144B21" w:rsidP="00EE7F31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Having English as my second language is an asset (answer only if English is your second language).</w:t>
      </w:r>
    </w:p>
    <w:p w14:paraId="00B56EB2" w14:textId="77777777" w:rsidR="00144B21" w:rsidRPr="00982164" w:rsidRDefault="00144B21" w:rsidP="00EE7F31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Being Spanish-English Bilingual will make it possible for me to enter a STEM-healthcare career.</w:t>
      </w:r>
    </w:p>
    <w:p w14:paraId="4B6464D3" w14:textId="77777777" w:rsidR="00144B21" w:rsidRPr="00982164" w:rsidRDefault="00144B21" w:rsidP="00EE7F31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t is difficult for ethnic minorities to succeed in science and health careers.</w:t>
      </w:r>
    </w:p>
    <w:p w14:paraId="657CDB67" w14:textId="77777777" w:rsidR="00144B21" w:rsidRPr="00982164" w:rsidRDefault="00144B21" w:rsidP="00EE7F31">
      <w:pPr>
        <w:spacing w:after="0"/>
        <w:rPr>
          <w:rFonts w:ascii="Arial" w:hAnsi="Arial" w:cs="Arial"/>
          <w:sz w:val="24"/>
          <w:szCs w:val="24"/>
        </w:rPr>
      </w:pPr>
    </w:p>
    <w:p w14:paraId="01F9E12D" w14:textId="77777777" w:rsidR="00156A29" w:rsidRPr="00982164" w:rsidRDefault="00EC2FCF" w:rsidP="00EE7F31">
      <w:pPr>
        <w:spacing w:after="0"/>
        <w:rPr>
          <w:rFonts w:ascii="Arial" w:hAnsi="Arial" w:cs="Arial"/>
          <w:sz w:val="24"/>
          <w:szCs w:val="24"/>
        </w:rPr>
      </w:pPr>
      <w:r w:rsidRPr="00982164">
        <w:rPr>
          <w:rFonts w:ascii="Arial" w:hAnsi="Arial" w:cs="Arial"/>
          <w:sz w:val="24"/>
          <w:szCs w:val="24"/>
        </w:rPr>
        <w:t xml:space="preserve">Role of CBESS in </w:t>
      </w:r>
      <w:r w:rsidR="00EE7F31" w:rsidRPr="00982164">
        <w:rPr>
          <w:rFonts w:ascii="Arial" w:hAnsi="Arial" w:cs="Arial"/>
          <w:sz w:val="24"/>
          <w:szCs w:val="24"/>
        </w:rPr>
        <w:t>M</w:t>
      </w:r>
      <w:r w:rsidRPr="00982164">
        <w:rPr>
          <w:rFonts w:ascii="Arial" w:hAnsi="Arial" w:cs="Arial"/>
          <w:sz w:val="24"/>
          <w:szCs w:val="24"/>
        </w:rPr>
        <w:t xml:space="preserve">y </w:t>
      </w:r>
      <w:r w:rsidR="00EE7F31" w:rsidRPr="00982164">
        <w:rPr>
          <w:rFonts w:ascii="Arial" w:hAnsi="Arial" w:cs="Arial"/>
          <w:sz w:val="24"/>
          <w:szCs w:val="24"/>
        </w:rPr>
        <w:t>F</w:t>
      </w:r>
      <w:r w:rsidRPr="00982164">
        <w:rPr>
          <w:rFonts w:ascii="Arial" w:hAnsi="Arial" w:cs="Arial"/>
          <w:sz w:val="24"/>
          <w:szCs w:val="24"/>
        </w:rPr>
        <w:t>uture</w:t>
      </w:r>
    </w:p>
    <w:p w14:paraId="6A403E42" w14:textId="77777777" w:rsidR="00156A29" w:rsidRPr="00982164" w:rsidRDefault="00156A29" w:rsidP="00EE7F31">
      <w:pPr>
        <w:pStyle w:val="ListParagraph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Participating in CBESS will prepare me for applying to colleges.</w:t>
      </w:r>
    </w:p>
    <w:p w14:paraId="3DA14BB0" w14:textId="77777777" w:rsidR="00156A29" w:rsidRPr="00982164" w:rsidRDefault="00156A29" w:rsidP="00EE7F31">
      <w:pPr>
        <w:pStyle w:val="ListParagraph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know I can be successful in a STEM-healthcare major in college.</w:t>
      </w:r>
    </w:p>
    <w:p w14:paraId="6FE16405" w14:textId="77777777" w:rsidR="00156A29" w:rsidRPr="00982164" w:rsidRDefault="00156A29" w:rsidP="00EE7F31">
      <w:pPr>
        <w:pStyle w:val="ListParagraph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Participating in CBESS will help prepare me for a career in STEM-healthcare.</w:t>
      </w:r>
    </w:p>
    <w:p w14:paraId="34C6FFCA" w14:textId="77777777" w:rsidR="00EC2FCF" w:rsidRPr="00982164" w:rsidRDefault="00EC2FCF" w:rsidP="00EE7F31">
      <w:pPr>
        <w:pStyle w:val="ListParagraph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have made personal connections with people during my CBESS experience that are willing to mentor me in the future.</w:t>
      </w:r>
    </w:p>
    <w:p w14:paraId="514FB87B" w14:textId="77777777" w:rsidR="00EC2FCF" w:rsidRPr="00982164" w:rsidRDefault="00EC2FCF" w:rsidP="00EE7F31">
      <w:pPr>
        <w:pStyle w:val="ListParagraph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have made personal connections with people during my CBESS experience that will help me get into college or certificate programs.</w:t>
      </w:r>
    </w:p>
    <w:p w14:paraId="7A652730" w14:textId="77777777" w:rsidR="00EC2FCF" w:rsidRPr="00982164" w:rsidRDefault="00EC2FCF" w:rsidP="00EE7F31">
      <w:pPr>
        <w:pStyle w:val="ListParagraph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2164">
        <w:rPr>
          <w:rFonts w:ascii="Arial" w:eastAsia="Times New Roman" w:hAnsi="Arial" w:cs="Arial"/>
          <w:color w:val="000000"/>
          <w:sz w:val="24"/>
          <w:szCs w:val="24"/>
        </w:rPr>
        <w:t>I have made personal connections with people during my CBESS experiences that will help me get a job.</w:t>
      </w:r>
    </w:p>
    <w:p w14:paraId="159D5AD8" w14:textId="77777777" w:rsidR="00156A29" w:rsidRPr="00982164" w:rsidRDefault="00156A29" w:rsidP="00EE7F31">
      <w:pPr>
        <w:spacing w:after="0"/>
        <w:rPr>
          <w:rFonts w:ascii="Arial" w:hAnsi="Arial" w:cs="Arial"/>
          <w:sz w:val="24"/>
          <w:szCs w:val="24"/>
        </w:rPr>
      </w:pPr>
    </w:p>
    <w:sectPr w:rsidR="00156A29" w:rsidRPr="0098216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030AC" w14:textId="77777777" w:rsidR="002F61DA" w:rsidRDefault="002F61DA" w:rsidP="00982164">
      <w:pPr>
        <w:spacing w:after="0" w:line="240" w:lineRule="auto"/>
      </w:pPr>
      <w:r>
        <w:separator/>
      </w:r>
    </w:p>
  </w:endnote>
  <w:endnote w:type="continuationSeparator" w:id="0">
    <w:p w14:paraId="259ACF80" w14:textId="77777777" w:rsidR="002F61DA" w:rsidRDefault="002F61DA" w:rsidP="00982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52077053"/>
      <w:docPartObj>
        <w:docPartGallery w:val="Page Numbers (Bottom of Page)"/>
        <w:docPartUnique/>
      </w:docPartObj>
    </w:sdtPr>
    <w:sdtContent>
      <w:p w14:paraId="252F8F0D" w14:textId="1FFA1CE7" w:rsidR="00982164" w:rsidRDefault="00982164" w:rsidP="00411D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BDB0AC" w14:textId="77777777" w:rsidR="00982164" w:rsidRDefault="00982164" w:rsidP="009821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434168"/>
      <w:docPartObj>
        <w:docPartGallery w:val="Page Numbers (Bottom of Page)"/>
        <w:docPartUnique/>
      </w:docPartObj>
    </w:sdtPr>
    <w:sdtContent>
      <w:p w14:paraId="14E4165C" w14:textId="68179760" w:rsidR="00982164" w:rsidRDefault="00982164" w:rsidP="00411D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1DF8F2" w14:textId="77777777" w:rsidR="00982164" w:rsidRDefault="00982164" w:rsidP="009821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7DA5A" w14:textId="77777777" w:rsidR="002F61DA" w:rsidRDefault="002F61DA" w:rsidP="00982164">
      <w:pPr>
        <w:spacing w:after="0" w:line="240" w:lineRule="auto"/>
      </w:pPr>
      <w:r>
        <w:separator/>
      </w:r>
    </w:p>
  </w:footnote>
  <w:footnote w:type="continuationSeparator" w:id="0">
    <w:p w14:paraId="668F1452" w14:textId="77777777" w:rsidR="002F61DA" w:rsidRDefault="002F61DA" w:rsidP="009821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22FB4"/>
    <w:multiLevelType w:val="hybridMultilevel"/>
    <w:tmpl w:val="8EBAEB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57592"/>
    <w:multiLevelType w:val="hybridMultilevel"/>
    <w:tmpl w:val="08DC20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943C7"/>
    <w:multiLevelType w:val="hybridMultilevel"/>
    <w:tmpl w:val="750A847E"/>
    <w:lvl w:ilvl="0" w:tplc="3BDE32C4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475DA7"/>
    <w:multiLevelType w:val="hybridMultilevel"/>
    <w:tmpl w:val="522858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EB0557"/>
    <w:multiLevelType w:val="hybridMultilevel"/>
    <w:tmpl w:val="D09471B8"/>
    <w:lvl w:ilvl="0" w:tplc="4EEC1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D90403"/>
    <w:multiLevelType w:val="hybridMultilevel"/>
    <w:tmpl w:val="9FF64722"/>
    <w:lvl w:ilvl="0" w:tplc="A642A8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F61EC6"/>
    <w:multiLevelType w:val="hybridMultilevel"/>
    <w:tmpl w:val="9C3055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A07402"/>
    <w:multiLevelType w:val="hybridMultilevel"/>
    <w:tmpl w:val="105280D8"/>
    <w:lvl w:ilvl="0" w:tplc="3FEEDAA2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63D"/>
    <w:rsid w:val="00144B21"/>
    <w:rsid w:val="00156A29"/>
    <w:rsid w:val="0020463D"/>
    <w:rsid w:val="002F61DA"/>
    <w:rsid w:val="004B2EF3"/>
    <w:rsid w:val="004E065D"/>
    <w:rsid w:val="00696075"/>
    <w:rsid w:val="00982164"/>
    <w:rsid w:val="00A54770"/>
    <w:rsid w:val="00BE5D52"/>
    <w:rsid w:val="00EC2FCF"/>
    <w:rsid w:val="00EE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C5022"/>
  <w15:chartTrackingRefBased/>
  <w15:docId w15:val="{C4654503-8DA4-41B3-BBEA-4B2636A52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46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9607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821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164"/>
  </w:style>
  <w:style w:type="character" w:styleId="PageNumber">
    <w:name w:val="page number"/>
    <w:basedOn w:val="DefaultParagraphFont"/>
    <w:uiPriority w:val="99"/>
    <w:semiHidden/>
    <w:unhideWhenUsed/>
    <w:rsid w:val="00982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vada, Reno</Company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Usinger</dc:creator>
  <cp:keywords/>
  <dc:description/>
  <cp:lastModifiedBy>Julie E Lucero</cp:lastModifiedBy>
  <cp:revision>3</cp:revision>
  <dcterms:created xsi:type="dcterms:W3CDTF">2021-09-03T21:41:00Z</dcterms:created>
  <dcterms:modified xsi:type="dcterms:W3CDTF">2021-09-03T21:43:00Z</dcterms:modified>
</cp:coreProperties>
</file>